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85" w:type="dxa"/>
        <w:tblInd w:w="113" w:type="dxa"/>
        <w:tblLook w:val="04A0" w:firstRow="1" w:lastRow="0" w:firstColumn="1" w:lastColumn="0" w:noHBand="0" w:noVBand="1"/>
      </w:tblPr>
      <w:tblGrid>
        <w:gridCol w:w="9085"/>
      </w:tblGrid>
      <w:tr w:rsidR="00AD55F3" w:rsidRPr="00333CFA" w:rsidTr="00BE645D">
        <w:trPr>
          <w:trHeight w:val="350"/>
        </w:trPr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AD5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write a set o</w:t>
            </w:r>
            <w:r w:rsidR="00BE64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goals for myself for each day</w:t>
            </w:r>
          </w:p>
        </w:tc>
      </w:tr>
      <w:tr w:rsidR="00AD55F3" w:rsidRPr="00333CFA" w:rsidTr="00BE645D">
        <w:trPr>
          <w:trHeight w:val="368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AD5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have a s</w:t>
            </w:r>
            <w:r w:rsidR="00BE64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 of goals for the entire week</w:t>
            </w:r>
          </w:p>
        </w:tc>
      </w:tr>
      <w:tr w:rsidR="00AD55F3" w:rsidRPr="00333CFA" w:rsidTr="00BE645D">
        <w:trPr>
          <w:trHeight w:val="395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AD5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 force myself to make time </w:t>
            </w:r>
            <w:r w:rsidR="00BE64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 planning</w:t>
            </w:r>
          </w:p>
        </w:tc>
      </w:tr>
      <w:tr w:rsidR="00AD55F3" w:rsidRPr="00333CFA" w:rsidTr="00BE645D">
        <w:trPr>
          <w:trHeight w:val="323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BE645D" w:rsidP="00BE6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spend enough time planning</w:t>
            </w:r>
          </w:p>
        </w:tc>
      </w:tr>
      <w:tr w:rsidR="00AD55F3" w:rsidRPr="00333CFA" w:rsidTr="00BE645D">
        <w:trPr>
          <w:trHeight w:val="431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BE6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 have a time to think about how plans will be translated into action          </w:t>
            </w:r>
          </w:p>
        </w:tc>
      </w:tr>
      <w:tr w:rsidR="00AD55F3" w:rsidRPr="00333CFA" w:rsidTr="00BE645D">
        <w:trPr>
          <w:trHeight w:val="593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BE64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 have a clear idea of what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want to accomplish during </w:t>
            </w:r>
            <w:r w:rsidR="00BE64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 and make list of activities</w:t>
            </w:r>
          </w:p>
        </w:tc>
      </w:tr>
      <w:tr w:rsidR="00AD55F3" w:rsidRPr="00333CFA" w:rsidTr="00DD089D">
        <w:trPr>
          <w:trHeight w:val="35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coordinate the administration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f Medication </w:t>
            </w:r>
          </w:p>
        </w:tc>
      </w:tr>
      <w:tr w:rsidR="00AD55F3" w:rsidRPr="00333CFA" w:rsidTr="00DD089D">
        <w:trPr>
          <w:trHeight w:val="278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coordinate the administration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DD08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 Treatments</w:t>
            </w:r>
          </w:p>
        </w:tc>
      </w:tr>
      <w:tr w:rsidR="00AD55F3" w:rsidRPr="00333CFA" w:rsidTr="00DD089D">
        <w:trPr>
          <w:trHeight w:val="395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 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ordina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nursing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DD08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cedures</w:t>
            </w:r>
          </w:p>
        </w:tc>
      </w:tr>
      <w:tr w:rsidR="00AD55F3" w:rsidRPr="00333CFA" w:rsidTr="00DD089D">
        <w:trPr>
          <w:trHeight w:val="377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 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termine how reports will be given</w:t>
            </w:r>
            <w:r w:rsidR="00DD08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received between shifts</w:t>
            </w:r>
          </w:p>
        </w:tc>
      </w:tr>
      <w:tr w:rsidR="00AD55F3" w:rsidRPr="00333CFA" w:rsidTr="00DD089D">
        <w:trPr>
          <w:trHeight w:val="35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 maintain a clean work area, and keep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DD08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k organized</w:t>
            </w:r>
          </w:p>
        </w:tc>
      </w:tr>
      <w:tr w:rsidR="00AD55F3" w:rsidRPr="00333CFA" w:rsidTr="00DD089D">
        <w:trPr>
          <w:trHeight w:val="35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group activitie</w:t>
            </w:r>
            <w:r w:rsidR="00DD08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 that are in the same location</w:t>
            </w:r>
          </w:p>
        </w:tc>
      </w:tr>
      <w:tr w:rsidR="00AD55F3" w:rsidRPr="00333CFA" w:rsidTr="00DD089D">
        <w:trPr>
          <w:trHeight w:val="35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gather all equipment that will be need</w:t>
            </w:r>
            <w:r w:rsidR="00DD08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 before starting an activity.</w:t>
            </w:r>
          </w:p>
        </w:tc>
      </w:tr>
      <w:tr w:rsidR="00AD55F3" w:rsidRPr="00333CFA" w:rsidTr="00DD089D">
        <w:trPr>
          <w:trHeight w:val="35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estimate the t</w:t>
            </w:r>
            <w:r w:rsidR="00DD08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e needed to complete the task</w:t>
            </w:r>
          </w:p>
        </w:tc>
      </w:tr>
      <w:tr w:rsidR="00AD55F3" w:rsidRPr="00333CFA" w:rsidTr="00DD089D">
        <w:trPr>
          <w:trHeight w:val="62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 document the nursing intervention as soon as possible </w:t>
            </w:r>
            <w:r w:rsidR="00DD08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fter the activity is completed</w:t>
            </w:r>
          </w:p>
        </w:tc>
      </w:tr>
      <w:tr w:rsidR="00AD55F3" w:rsidRPr="00333CFA" w:rsidTr="00DD089D">
        <w:trPr>
          <w:trHeight w:val="35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DD089D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handle paper work efficiently</w:t>
            </w:r>
            <w:r w:rsidR="00AD55F3"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AD55F3" w:rsidRPr="00333CFA" w:rsidTr="00DD089D">
        <w:trPr>
          <w:trHeight w:val="35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55F3" w:rsidRPr="00333CFA" w:rsidRDefault="00AD55F3" w:rsidP="00DD0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 utilize appropriate technology to facilitate communication and documentation</w:t>
            </w:r>
            <w:r w:rsidRPr="00333C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</w:r>
            <w:bookmarkStart w:id="0" w:name="_GoBack"/>
            <w:bookmarkEnd w:id="0"/>
          </w:p>
        </w:tc>
      </w:tr>
    </w:tbl>
    <w:p w:rsidR="00011BB0" w:rsidRDefault="00011BB0"/>
    <w:sectPr w:rsidR="00011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5F3"/>
    <w:rsid w:val="00011BB0"/>
    <w:rsid w:val="00732F3C"/>
    <w:rsid w:val="00891324"/>
    <w:rsid w:val="008B4968"/>
    <w:rsid w:val="00AD55F3"/>
    <w:rsid w:val="00BE645D"/>
    <w:rsid w:val="00DD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8AE7"/>
  <w15:chartTrackingRefBased/>
  <w15:docId w15:val="{FE7F353D-D5CD-40F5-A1D9-B3BF7D9D1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04-06T16:25:00Z</dcterms:created>
  <dcterms:modified xsi:type="dcterms:W3CDTF">2023-04-06T16:31:00Z</dcterms:modified>
</cp:coreProperties>
</file>